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56" w:type="dxa"/>
        <w:jc w:val="center"/>
        <w:tblLook w:val="04A0" w:firstRow="1" w:lastRow="0" w:firstColumn="1" w:lastColumn="0" w:noHBand="0" w:noVBand="1"/>
      </w:tblPr>
      <w:tblGrid>
        <w:gridCol w:w="1769"/>
        <w:gridCol w:w="3081"/>
        <w:gridCol w:w="1314"/>
        <w:gridCol w:w="960"/>
        <w:gridCol w:w="1332"/>
      </w:tblGrid>
      <w:tr w:rsidR="0021339E" w:rsidRPr="00C14480" w:rsidTr="000D73C5">
        <w:trPr>
          <w:trHeight w:val="27"/>
          <w:jc w:val="center"/>
        </w:trPr>
        <w:tc>
          <w:tcPr>
            <w:tcW w:w="84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39E" w:rsidRPr="00C14480" w:rsidRDefault="0021339E" w:rsidP="000D73C5">
            <w:r w:rsidRPr="00C14480">
              <w:rPr>
                <w:b/>
              </w:rPr>
              <w:t>Table S9</w:t>
            </w:r>
            <w:r w:rsidRPr="00C14480">
              <w:t xml:space="preserve"> The FPKM of DEGs related to the “protein processing in</w:t>
            </w:r>
            <w:r w:rsidR="00150944">
              <w:t xml:space="preserve"> endoplasmic reticulum” pathway</w:t>
            </w:r>
            <w:bookmarkStart w:id="0" w:name="_GoBack"/>
            <w:bookmarkEnd w:id="0"/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339E" w:rsidRPr="00C14480" w:rsidRDefault="0021339E" w:rsidP="000D73C5">
            <w:pPr>
              <w:rPr>
                <w:rFonts w:eastAsia="Arial Unicode MS"/>
                <w:b/>
              </w:rPr>
            </w:pPr>
            <w:r w:rsidRPr="00C14480">
              <w:rPr>
                <w:rFonts w:eastAsia="Arial Unicode MS"/>
                <w:b/>
              </w:rPr>
              <w:t>Name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339E" w:rsidRPr="00C14480" w:rsidRDefault="0021339E" w:rsidP="000D73C5">
            <w:pPr>
              <w:rPr>
                <w:rFonts w:eastAsia="Arial Unicode MS"/>
                <w:b/>
                <w:color w:val="000000"/>
              </w:rPr>
            </w:pPr>
            <w:r w:rsidRPr="00C14480">
              <w:rPr>
                <w:rFonts w:eastAsia="Arial Unicode MS"/>
                <w:b/>
                <w:color w:val="000000"/>
              </w:rPr>
              <w:t>Gene ID</w:t>
            </w:r>
          </w:p>
        </w:tc>
        <w:tc>
          <w:tcPr>
            <w:tcW w:w="3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39E" w:rsidRPr="00C14480" w:rsidRDefault="0021339E" w:rsidP="000D73C5">
            <w:pPr>
              <w:jc w:val="center"/>
              <w:rPr>
                <w:b/>
                <w:color w:val="000000"/>
              </w:rPr>
            </w:pPr>
            <w:r w:rsidRPr="00C14480">
              <w:rPr>
                <w:b/>
                <w:color w:val="000000"/>
              </w:rPr>
              <w:t>FPKM</w:t>
            </w:r>
          </w:p>
        </w:tc>
      </w:tr>
      <w:tr w:rsidR="0021339E" w:rsidRPr="00C14480" w:rsidTr="000D73C5">
        <w:trPr>
          <w:trHeight w:val="6"/>
          <w:jc w:val="center"/>
        </w:trPr>
        <w:tc>
          <w:tcPr>
            <w:tcW w:w="17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39E" w:rsidRPr="00C14480" w:rsidRDefault="0021339E" w:rsidP="000D73C5">
            <w:pPr>
              <w:rPr>
                <w:rFonts w:eastAsia="Arial Unicode MS"/>
                <w:b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339E" w:rsidRPr="00C14480" w:rsidRDefault="0021339E" w:rsidP="000D73C5">
            <w:pPr>
              <w:rPr>
                <w:rFonts w:eastAsia="Arial Unicode MS"/>
                <w:b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C14480" w:rsidRDefault="0021339E" w:rsidP="000D73C5">
            <w:pPr>
              <w:rPr>
                <w:b/>
                <w:color w:val="000000"/>
              </w:rPr>
            </w:pPr>
            <w:r w:rsidRPr="00C14480">
              <w:rPr>
                <w:b/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C14480" w:rsidRDefault="0021339E" w:rsidP="000D73C5">
            <w:pPr>
              <w:rPr>
                <w:b/>
                <w:color w:val="000000"/>
              </w:rPr>
            </w:pPr>
            <w:r w:rsidRPr="00C14480">
              <w:rPr>
                <w:b/>
                <w:color w:val="000000"/>
              </w:rPr>
              <w:t>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C14480" w:rsidRDefault="0021339E" w:rsidP="000D73C5">
            <w:pPr>
              <w:rPr>
                <w:b/>
                <w:color w:val="000000"/>
              </w:rPr>
            </w:pPr>
            <w:r w:rsidRPr="00C14480">
              <w:rPr>
                <w:b/>
                <w:color w:val="000000"/>
              </w:rPr>
              <w:t>T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Bip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1BL_EFDDA28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62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2AL_A6DF4B9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72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.45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2BL_44AF6C8F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6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0.95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2BS_FF5A680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66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AS_236AF32F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1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3.0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4.30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7DL_988A0B6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56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GRP9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BS_AB86BB5D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9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7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8.65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CNX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AS_9E2248EE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1.6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8.80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PDI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Novel0908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8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.73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AL_F23B2CEF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5.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68.4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03.64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BS_42361CB8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5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60.3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86.49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DS_26272902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6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3.1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5.41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AL_7AC09C7FF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6.5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1.94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BL_D6603D9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5.2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9.93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DL_546404AF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6.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7.34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2.76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AS_5896DC5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42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34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Hsp4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3AL_75B5055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6.8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0.65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3DL_330A01B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1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2.0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1.93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3BF024600080CFD_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9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2.1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5.94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Hsp70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1BL_627D564A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3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1.81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1BL_EBAF41F1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3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0.35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AS_894CED0D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1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98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AS_B978C93F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5.4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1.04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BL_4D370C9FA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61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BL_8C0E579F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5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58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BL_E73DF78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0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3.94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DL_1604A9F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5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6.9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5.53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DL_7B7B7B0A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0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32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sHSF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2BS_72656E7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34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2DS_EBEF8CBB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8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0.4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0.29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3AS_6935367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22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BL_EB9CF20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.00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BL_9FDF53F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24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AS_27DE86D3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4.3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6.3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7.96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DL_4E9ADFC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0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05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7BS_A17E3A1E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1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62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Sec13/3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3BF036500010CFD_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2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.45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Sec23/2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Novel071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8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1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60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2DS_E77C374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6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7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79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BL_FD31350C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4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28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lastRenderedPageBreak/>
              <w:t>SEC6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3DL_559FF19F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6.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3.0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1.08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AS_2D88ED3F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0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0.67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BL_268EB5B5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2.62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3.74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DL_BE50C51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5.8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1.87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AL_B46AC40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4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9.5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.22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BL_2CE7AAFD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4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6.7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0.18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SAR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3DS_FB1CE26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9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8.8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4.44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7AL_FDC2E2F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0.0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2.75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7DL_8D02A258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5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63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RMA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Novel074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41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5.5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01.28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Novel077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88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7.6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9.07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UbcH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AS_E011BC5B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1.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6.45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36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BS_72F59E2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1.7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51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Bap3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DL_299466B1F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1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38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 xml:space="preserve">Glc </w:t>
            </w:r>
            <w:r w:rsidRPr="00791103">
              <w:rPr>
                <w:rFonts w:ascii="宋体" w:hAnsi="宋体" w:cs="宋体" w:hint="eastAsia"/>
                <w:b/>
                <w:sz w:val="16"/>
                <w:szCs w:val="16"/>
              </w:rPr>
              <w:t>Ⅰ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Novel048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9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37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NEF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BL_27330C1B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37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46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BL_43C3BDED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9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9.66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5DL_AA48150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83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21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AL_6518BC79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6.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8.3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1.28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BL_58BB137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6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6.4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9.08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DL_D9F5169D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2.99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4.17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OSTs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2DL_E9D667EF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7.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86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34 </w:t>
            </w:r>
          </w:p>
        </w:tc>
      </w:tr>
      <w:tr w:rsidR="0021339E" w:rsidRPr="00C14480" w:rsidTr="000D73C5">
        <w:trPr>
          <w:trHeight w:val="1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OTU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AS_0FDBBF9E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8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30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67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BS_6D541D2C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08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2.75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6DS_9ED84190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1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3.82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49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b/>
                <w:sz w:val="16"/>
                <w:szCs w:val="16"/>
              </w:rPr>
            </w:pPr>
            <w:r w:rsidRPr="00791103">
              <w:rPr>
                <w:b/>
                <w:sz w:val="16"/>
                <w:szCs w:val="16"/>
              </w:rPr>
              <w:t>P97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>Traes_4AS_365CB91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11.7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5.4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39E" w:rsidRPr="00791103" w:rsidRDefault="0021339E" w:rsidP="000D73C5">
            <w:pPr>
              <w:jc w:val="right"/>
              <w:rPr>
                <w:color w:val="000000"/>
                <w:sz w:val="16"/>
                <w:szCs w:val="16"/>
              </w:rPr>
            </w:pPr>
            <w:r w:rsidRPr="00791103">
              <w:rPr>
                <w:color w:val="000000"/>
                <w:sz w:val="16"/>
                <w:szCs w:val="16"/>
              </w:rPr>
              <w:t xml:space="preserve">4.15 </w:t>
            </w:r>
          </w:p>
        </w:tc>
      </w:tr>
      <w:tr w:rsidR="0021339E" w:rsidRPr="00C14480" w:rsidTr="000D73C5">
        <w:trPr>
          <w:trHeight w:val="11"/>
          <w:jc w:val="center"/>
        </w:trPr>
        <w:tc>
          <w:tcPr>
            <w:tcW w:w="84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39E" w:rsidRPr="00791103" w:rsidRDefault="0021339E" w:rsidP="000D73C5">
            <w:pPr>
              <w:rPr>
                <w:sz w:val="16"/>
                <w:szCs w:val="16"/>
              </w:rPr>
            </w:pPr>
            <w:r w:rsidRPr="00791103">
              <w:rPr>
                <w:sz w:val="16"/>
                <w:szCs w:val="16"/>
              </w:rPr>
              <w:t>Notes: C, control; D, DTT; T, DTT+TUDCA.</w:t>
            </w:r>
          </w:p>
        </w:tc>
      </w:tr>
    </w:tbl>
    <w:p w:rsidR="00B276C8" w:rsidRPr="0021339E" w:rsidRDefault="00B276C8"/>
    <w:sectPr w:rsidR="00B276C8" w:rsidRPr="00213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D32" w:rsidRDefault="00C14D32" w:rsidP="0021339E">
      <w:r>
        <w:separator/>
      </w:r>
    </w:p>
  </w:endnote>
  <w:endnote w:type="continuationSeparator" w:id="0">
    <w:p w:rsidR="00C14D32" w:rsidRDefault="00C14D32" w:rsidP="00213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D32" w:rsidRDefault="00C14D32" w:rsidP="0021339E">
      <w:r>
        <w:separator/>
      </w:r>
    </w:p>
  </w:footnote>
  <w:footnote w:type="continuationSeparator" w:id="0">
    <w:p w:rsidR="00C14D32" w:rsidRDefault="00C14D32" w:rsidP="00213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C97"/>
    <w:rsid w:val="00150944"/>
    <w:rsid w:val="0021339E"/>
    <w:rsid w:val="00934C97"/>
    <w:rsid w:val="00B276C8"/>
    <w:rsid w:val="00B72EE1"/>
    <w:rsid w:val="00C14D32"/>
    <w:rsid w:val="00FF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B49427-4425-4C7A-9FD0-FE830A81F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39E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3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3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3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>Microsoft</Company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3</cp:revision>
  <dcterms:created xsi:type="dcterms:W3CDTF">2017-12-03T14:12:00Z</dcterms:created>
  <dcterms:modified xsi:type="dcterms:W3CDTF">2017-12-07T04:26:00Z</dcterms:modified>
</cp:coreProperties>
</file>